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21676" w14:textId="6172DBF5" w:rsidR="00827B64" w:rsidRDefault="00827B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. Average Annual Percent Change (AAPC) in Age-Standardized Mortality from Hepatobiliary Cancers for Non-Hispanic White, Aggregated Asian American, and Disaggregated Asian American Groups, 2005-2020 National Vital Statistics System</w:t>
      </w:r>
    </w:p>
    <w:p w14:paraId="0E6D326E" w14:textId="77777777" w:rsidR="00827B64" w:rsidRPr="00827B64" w:rsidRDefault="00827B6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49"/>
        <w:gridCol w:w="266"/>
        <w:gridCol w:w="1464"/>
        <w:gridCol w:w="1458"/>
        <w:gridCol w:w="1458"/>
        <w:gridCol w:w="1458"/>
        <w:gridCol w:w="1461"/>
        <w:gridCol w:w="1459"/>
        <w:gridCol w:w="1465"/>
        <w:gridCol w:w="1462"/>
      </w:tblGrid>
      <w:tr w:rsidR="003B31AF" w:rsidRPr="003B31AF" w14:paraId="56B131E6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67A6707" w14:textId="50E43079" w:rsidR="003B31AF" w:rsidRPr="003B31AF" w:rsidRDefault="0062508D" w:rsidP="003B3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el A: All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60CF60E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EC4F38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gregated As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4BE6C3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Ind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8493C7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CA2531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A5A5E5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7E2FAD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9BECB7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790BD0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</w:t>
            </w:r>
          </w:p>
        </w:tc>
      </w:tr>
      <w:tr w:rsidR="003B31AF" w:rsidRPr="003B31AF" w14:paraId="79BE3912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3BC3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Hepatobiliary Cancers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A7AA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205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 (-1.2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8B2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 (1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6AAD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 (-1.9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21B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0.3, 1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9CD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 (-2.1, 0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781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2.2, 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FD5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 (0.8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D24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 (1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)*</w:t>
            </w:r>
            <w:proofErr w:type="gramEnd"/>
          </w:p>
        </w:tc>
      </w:tr>
      <w:tr w:rsidR="003B31AF" w:rsidRPr="003B31AF" w14:paraId="6C2E25AE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1A05FBA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085238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EB104C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.3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8102C9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 (2.0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6F8C6E5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 (-3.5, -1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97190E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 (-1.6, 0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4D1395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 (-3.8, -1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991EB2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 (-3.3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DF7905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 (0.7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D680FAD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 (2.0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)*</w:t>
            </w:r>
            <w:proofErr w:type="gramEnd"/>
          </w:p>
        </w:tc>
      </w:tr>
      <w:tr w:rsidR="003B31AF" w:rsidRPr="003B31AF" w14:paraId="099FEA5D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6924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pecified Liver Cancer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5754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15C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 (-2.3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01C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3.3 (-5.6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253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 (-5.1, -2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F86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1.5, 1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8B2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2.8, 3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F07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 (-2.6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411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0.9, 1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17E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0.4, 0.3)</w:t>
            </w:r>
          </w:p>
        </w:tc>
      </w:tr>
      <w:tr w:rsidR="003B31AF" w:rsidRPr="003B31AF" w14:paraId="46A7A79A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6EEA569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hepatic Cholangio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C4C8CC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FC0994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 (2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AC46E5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9 (4.3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CC8DE2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 (1.5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0FEADD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 (2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5601C1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 (1.0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322C2C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-0.2, 4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796129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 (4.0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355338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 (3.3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)*</w:t>
            </w:r>
            <w:proofErr w:type="gramEnd"/>
          </w:p>
        </w:tc>
      </w:tr>
      <w:tr w:rsidR="003B31AF" w:rsidRPr="003B31AF" w14:paraId="07FE2DD7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90B2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hepatic Cholangio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B6A9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3B7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-0.3, 3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69A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-0.7, 9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0DF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-0.3, 4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C94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4.0, 3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132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-3.5, 6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12F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-0.2, 5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3AC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-5.0, 10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2B1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7 (-1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*</w:t>
            </w:r>
            <w:proofErr w:type="gramEnd"/>
          </w:p>
        </w:tc>
      </w:tr>
      <w:tr w:rsidR="003B31AF" w:rsidRPr="003B31AF" w14:paraId="1964AFBD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3D3141F6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lbladder Cancer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25BC3E5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41AFECB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 (-2.9, 1.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1518036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 (-6.4, 3.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5547CD6D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 (-5.7, -2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3EA0B93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2.2, 5.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36EE856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-3.1, 6.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7780245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 (-4.8, 4.6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09FE333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-0.3, 7.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77FF54C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 (-2.5, -1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*</w:t>
            </w:r>
            <w:proofErr w:type="gramEnd"/>
          </w:p>
        </w:tc>
      </w:tr>
      <w:tr w:rsidR="003B31AF" w:rsidRPr="003B31AF" w14:paraId="00165245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9DEE" w14:textId="0655E692" w:rsidR="003B31AF" w:rsidRPr="003B31AF" w:rsidRDefault="0062508D" w:rsidP="003B3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nel B: </w:t>
            </w:r>
            <w:r w:rsidR="003B31AF"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9D1C" w14:textId="77777777" w:rsidR="003B31AF" w:rsidRPr="003B31AF" w:rsidRDefault="003B31AF" w:rsidP="003B3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195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gregated As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9E4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Ind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40E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286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76B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852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C22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0BA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</w:t>
            </w:r>
          </w:p>
        </w:tc>
      </w:tr>
      <w:tr w:rsidR="003B31AF" w:rsidRPr="003B31AF" w14:paraId="7B8011DE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35EE3AD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Hepatobiliary Cancers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A51500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C78A8B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0.5, 0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BED2B7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7 (3.2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4A9CD9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 (-1.8, 0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1413E2D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1.2, 0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EFB04C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0, 2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EF374F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 (-2.3, 0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6CDA77A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 (0.9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42C1DC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 (1.6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)*</w:t>
            </w:r>
            <w:proofErr w:type="gramEnd"/>
          </w:p>
        </w:tc>
      </w:tr>
      <w:tr w:rsidR="003B31AF" w:rsidRPr="003B31AF" w14:paraId="7A38188F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6E07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F077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CAB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1.1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AA6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 (2.4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79E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 (-3.0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2F8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 (-2.8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A9F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2.5, 2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FA4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2.8, 1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C9A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(0.6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32C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 (2.0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)*</w:t>
            </w:r>
            <w:proofErr w:type="gramEnd"/>
          </w:p>
        </w:tc>
      </w:tr>
      <w:tr w:rsidR="003B31AF" w:rsidRPr="003B31AF" w14:paraId="04C2DEF3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5132F38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pecified Liver Cancer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C07483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E69594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 (-1.9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A925AE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3.5, 6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6BB5F12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 (-5.5, -1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DF28AC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9, 2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CC344D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-1.1, 5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A33F32D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 (-3.5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604B26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0.4, 1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D3C137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-0.1, 0.7)</w:t>
            </w:r>
          </w:p>
        </w:tc>
      </w:tr>
      <w:tr w:rsidR="003B31AF" w:rsidRPr="003B31AF" w14:paraId="3DA0B4C9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BE5C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hepatic Cholangio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9E1A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F44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8 (2.9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47C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1 (6.4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4AB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 (1.9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91D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 (0.9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A72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9 (1.4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2AC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-0.7, 5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FE0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7 (4.2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EAB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 (3.3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)*</w:t>
            </w:r>
            <w:proofErr w:type="gramEnd"/>
          </w:p>
        </w:tc>
      </w:tr>
      <w:tr w:rsidR="003B31AF" w:rsidRPr="003B31AF" w14:paraId="7FCE9B71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944621A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hepatic Cholangio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F746C8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074D5F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-1.2, 4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D40DA17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 (-8.1, 3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BFB862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 (0.5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B55C82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3.4, 5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4EB648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 (-6.5, 2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57CF82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-3.9, 8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648808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4 (4.5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6769F6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0.4, 0.8)</w:t>
            </w:r>
          </w:p>
        </w:tc>
      </w:tr>
      <w:tr w:rsidR="003B31AF" w:rsidRPr="003B31AF" w14:paraId="121EF0AB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2E3A82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lbladder Cancer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875BD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A9C4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 (-4.3, 5.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A8FAA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8 (0.5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A3888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 (-8.3, 0.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B9193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 (-4.1, 24.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09A7C7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6.2, 7.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7651BD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 (-10.3, 19.3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A8E5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-2.3, 5.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A3487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 (-2.2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)*</w:t>
            </w:r>
            <w:proofErr w:type="gramEnd"/>
          </w:p>
        </w:tc>
      </w:tr>
      <w:tr w:rsidR="003B31AF" w:rsidRPr="003B31AF" w14:paraId="2C4861E9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8038CE3" w14:textId="6C43F739" w:rsidR="003B31AF" w:rsidRPr="003B31AF" w:rsidRDefault="0062508D" w:rsidP="003B3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nel C: </w:t>
            </w:r>
            <w:bookmarkStart w:id="0" w:name="_GoBack"/>
            <w:bookmarkEnd w:id="0"/>
            <w:r w:rsidR="003B31AF"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B40C63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F011F7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gregated As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9202EB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Ind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2AD9F5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9C78E0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7A1455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0EDF28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37CCE8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60BC319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</w:t>
            </w:r>
          </w:p>
        </w:tc>
      </w:tr>
      <w:tr w:rsidR="003B31AF" w:rsidRPr="003B31AF" w14:paraId="743B69B9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FA96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Hepatobiliary Cancers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4F9E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357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.6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101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 (0.5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D6C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 (-2.3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F9D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 (0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8DE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 (-4.0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F17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.9, 2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3E5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 (0.2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8C5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 (0.5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)*</w:t>
            </w:r>
            <w:proofErr w:type="gramEnd"/>
          </w:p>
        </w:tc>
      </w:tr>
      <w:tr w:rsidR="003B31AF" w:rsidRPr="003B31AF" w14:paraId="569EAE6F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653DE09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A79D49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EDE609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 (-2.7, -1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42CDE9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-0.3, 7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68634CB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 (-4.0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4832C3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 (0.6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74375F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 (-7.8, -2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210A17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 (-6.7, 2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30E9F3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(0.4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62FE736B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 (1.6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)*</w:t>
            </w:r>
            <w:proofErr w:type="gramEnd"/>
          </w:p>
        </w:tc>
      </w:tr>
      <w:tr w:rsidR="003B31AF" w:rsidRPr="003B31AF" w14:paraId="19AE9078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ABA6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pecified Liver Cancer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B22E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755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 (-3.1, 1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44C7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4 (1.4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77F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 (-5.5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E0E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 (-7.2, 3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AAC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 (-6.3, 0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4CB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2.1, 2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FFF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 (-7.4, -1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C87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1.2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*</w:t>
            </w:r>
            <w:proofErr w:type="gramEnd"/>
          </w:p>
        </w:tc>
      </w:tr>
      <w:tr w:rsidR="003B31AF" w:rsidRPr="003B31AF" w14:paraId="6C4EC9D3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58E8FC25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hepatic Cholangio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7D1E0C4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4C8FA46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 (1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D360F3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7 (3.2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DF1BAB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-0.8, 3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0D95F31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 (2.7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4C9BEB6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-1.9, 10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14A1FE9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(0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)*</w:t>
            </w:r>
            <w:proofErr w:type="gram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25B1E27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7 (4.9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14:paraId="3448EA3C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 (3.0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)*</w:t>
            </w:r>
            <w:proofErr w:type="gramEnd"/>
          </w:p>
        </w:tc>
      </w:tr>
      <w:tr w:rsidR="003B31AF" w:rsidRPr="003B31AF" w14:paraId="72003783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8F2D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hepatic Cholangiocarcinom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7E00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98D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 (0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78C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0 (1.7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)*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4FDA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-0.7, 7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2FF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5.2, 7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10E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-2.0, 10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84BF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 (2.2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)*</w:t>
            </w:r>
            <w:proofErr w:type="gram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85E0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 (0.9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D132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1.8, -0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*</w:t>
            </w:r>
            <w:proofErr w:type="gramEnd"/>
          </w:p>
        </w:tc>
      </w:tr>
      <w:tr w:rsidR="003B31AF" w:rsidRPr="003B31AF" w14:paraId="70D5AAC1" w14:textId="77777777" w:rsidTr="003B31AF">
        <w:trPr>
          <w:trHeight w:val="378"/>
        </w:trPr>
        <w:tc>
          <w:tcPr>
            <w:tcW w:w="8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0D5EA051" w14:textId="77777777" w:rsidR="003B31AF" w:rsidRPr="003B31AF" w:rsidRDefault="003B31AF" w:rsidP="003B31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lbladder Cancer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0239037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6047B7DD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 (-2.9, 0.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3A6570E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 (-6.6, 4.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60A83F2E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 (-5.1, 0.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318CA094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 (-2.1, 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)*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7AF91193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-4.5, 7.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40241D01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 (-6.8, 3.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447978B8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-1.4, 9.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14:paraId="0318FE05" w14:textId="77777777" w:rsidR="003B31AF" w:rsidRPr="003B31AF" w:rsidRDefault="003B31AF" w:rsidP="003B31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 (-3.1, -2.</w:t>
            </w:r>
            <w:proofErr w:type="gramStart"/>
            <w:r w:rsidRPr="003B3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*</w:t>
            </w:r>
            <w:proofErr w:type="gramEnd"/>
          </w:p>
        </w:tc>
      </w:tr>
    </w:tbl>
    <w:p w14:paraId="48830A1E" w14:textId="0C9F124D" w:rsidR="00827B64" w:rsidRDefault="008D3A11">
      <w:r>
        <w:lastRenderedPageBreak/>
        <w:t>Note. * p &lt; .05</w:t>
      </w:r>
    </w:p>
    <w:sectPr w:rsidR="00827B64" w:rsidSect="001778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B0"/>
    <w:rsid w:val="00125BAE"/>
    <w:rsid w:val="001778B0"/>
    <w:rsid w:val="002E2378"/>
    <w:rsid w:val="003B31AF"/>
    <w:rsid w:val="00523E1D"/>
    <w:rsid w:val="00527234"/>
    <w:rsid w:val="00591E80"/>
    <w:rsid w:val="0062508D"/>
    <w:rsid w:val="007F3CF5"/>
    <w:rsid w:val="00827B64"/>
    <w:rsid w:val="008D3A11"/>
    <w:rsid w:val="008E5B74"/>
    <w:rsid w:val="009E309F"/>
    <w:rsid w:val="00AE550A"/>
    <w:rsid w:val="00B53818"/>
    <w:rsid w:val="00E44776"/>
    <w:rsid w:val="00FE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778F"/>
  <w15:chartTrackingRefBased/>
  <w15:docId w15:val="{8DE19E07-90CA-4032-B35D-C1943A28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7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2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2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2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5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tias Bacong</dc:creator>
  <cp:keywords/>
  <dc:description/>
  <cp:lastModifiedBy>Adrian Matias Bacong</cp:lastModifiedBy>
  <cp:revision>6</cp:revision>
  <dcterms:created xsi:type="dcterms:W3CDTF">2025-05-06T22:17:00Z</dcterms:created>
  <dcterms:modified xsi:type="dcterms:W3CDTF">2025-05-06T22:29:00Z</dcterms:modified>
</cp:coreProperties>
</file>